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30F075" w14:textId="1BECABE6" w:rsidR="000A42DB" w:rsidRPr="00FB2469" w:rsidRDefault="000A42DB">
      <w:pPr>
        <w:rPr>
          <w:rFonts w:ascii="Times New Roman" w:hAnsi="Times New Roman" w:cs="Times New Roman"/>
          <w:b/>
          <w:bCs/>
          <w:lang w:val="sl-SI"/>
        </w:rPr>
      </w:pPr>
      <w:r w:rsidRPr="00FB2469">
        <w:rPr>
          <w:rFonts w:ascii="Times New Roman" w:hAnsi="Times New Roman" w:cs="Times New Roman"/>
          <w:b/>
          <w:bCs/>
          <w:lang w:val="sl-SI"/>
        </w:rPr>
        <w:t>Supplementary Electronic Material</w:t>
      </w:r>
    </w:p>
    <w:p w14:paraId="2714B609" w14:textId="77777777" w:rsidR="000A42DB" w:rsidRPr="00FB2469" w:rsidRDefault="000A42DB">
      <w:pPr>
        <w:rPr>
          <w:rFonts w:ascii="Times New Roman" w:hAnsi="Times New Roman" w:cs="Times New Roman"/>
          <w:b/>
          <w:bCs/>
          <w:sz w:val="20"/>
          <w:szCs w:val="20"/>
          <w:lang w:val="sl-SI"/>
        </w:rPr>
      </w:pPr>
    </w:p>
    <w:p w14:paraId="261B04AD" w14:textId="0BD5E988" w:rsidR="000A42DB" w:rsidRPr="00317AF1" w:rsidRDefault="000A42DB">
      <w:pPr>
        <w:rPr>
          <w:rFonts w:ascii="Times New Roman" w:hAnsi="Times New Roman" w:cs="Times New Roman"/>
          <w:b/>
          <w:bCs/>
          <w:sz w:val="20"/>
          <w:szCs w:val="20"/>
          <w:lang w:val="sl-SI"/>
        </w:rPr>
      </w:pPr>
      <w:r w:rsidRPr="00FB2469">
        <w:rPr>
          <w:rFonts w:ascii="Times New Roman" w:hAnsi="Times New Roman" w:cs="Times New Roman"/>
          <w:b/>
          <w:bCs/>
          <w:sz w:val="20"/>
          <w:szCs w:val="20"/>
          <w:lang w:val="sl-SI"/>
        </w:rPr>
        <w:t>Table S1</w:t>
      </w:r>
      <w:r w:rsidR="00317AF1">
        <w:rPr>
          <w:rFonts w:ascii="Times New Roman" w:hAnsi="Times New Roman" w:cs="Times New Roman"/>
          <w:b/>
          <w:bCs/>
          <w:sz w:val="20"/>
          <w:szCs w:val="20"/>
          <w:lang w:val="sl-SI"/>
        </w:rPr>
        <w:t xml:space="preserve">. </w:t>
      </w:r>
      <w:r w:rsidRPr="00FB2469">
        <w:rPr>
          <w:rFonts w:ascii="Times New Roman" w:hAnsi="Times New Roman" w:cs="Times New Roman"/>
          <w:i/>
          <w:iCs/>
          <w:sz w:val="20"/>
          <w:szCs w:val="20"/>
          <w:lang w:val="sl-SI"/>
        </w:rPr>
        <w:t>Descriptive statistics of all measured variables and sex differences</w:t>
      </w:r>
    </w:p>
    <w:tbl>
      <w:tblPr>
        <w:tblW w:w="9765" w:type="dxa"/>
        <w:tblLook w:val="04A0" w:firstRow="1" w:lastRow="0" w:firstColumn="1" w:lastColumn="0" w:noHBand="0" w:noVBand="1"/>
      </w:tblPr>
      <w:tblGrid>
        <w:gridCol w:w="967"/>
        <w:gridCol w:w="712"/>
        <w:gridCol w:w="940"/>
        <w:gridCol w:w="940"/>
        <w:gridCol w:w="271"/>
        <w:gridCol w:w="940"/>
        <w:gridCol w:w="940"/>
        <w:gridCol w:w="271"/>
        <w:gridCol w:w="940"/>
        <w:gridCol w:w="940"/>
        <w:gridCol w:w="271"/>
        <w:gridCol w:w="940"/>
        <w:gridCol w:w="940"/>
      </w:tblGrid>
      <w:tr w:rsidR="000A42DB" w:rsidRPr="00FB2469" w14:paraId="7DC436B8" w14:textId="77777777" w:rsidTr="000A42DB">
        <w:trPr>
          <w:trHeight w:val="32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0FC5E" w14:textId="77777777" w:rsidR="000A42DB" w:rsidRPr="00FB2469" w:rsidRDefault="000A42DB" w:rsidP="000A4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E7206" w14:textId="77777777" w:rsidR="000A42DB" w:rsidRPr="00FB2469" w:rsidRDefault="000A42DB" w:rsidP="000A4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BAC10" w14:textId="3D9C1D79" w:rsidR="000A42DB" w:rsidRPr="00FB2469" w:rsidRDefault="000A42DB" w:rsidP="000A4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  <w:t>All</w:t>
            </w:r>
            <w:r w:rsidR="00C82DCC"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  <w:t xml:space="preserve"> </w:t>
            </w:r>
            <w:r w:rsidR="00C82DCC" w:rsidRPr="00C82DCC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(</w:t>
            </w:r>
            <w:r w:rsidR="00C82DCC" w:rsidRPr="00C82DCC">
              <w:rPr>
                <w:rFonts w:ascii="Calibri" w:eastAsia="Times New Roman" w:hAnsi="Calibri" w:cs="Calibri"/>
                <w:i/>
                <w:iCs/>
                <w:color w:val="212529"/>
                <w:kern w:val="0"/>
                <w:sz w:val="20"/>
                <w:szCs w:val="20"/>
                <w14:ligatures w14:val="none"/>
              </w:rPr>
              <w:t>N</w:t>
            </w:r>
            <w:r w:rsidR="00C82DCC" w:rsidRPr="00C82DCC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 xml:space="preserve"> = 40)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4A493" w14:textId="77777777" w:rsidR="000A42DB" w:rsidRPr="00FB2469" w:rsidRDefault="000A42DB" w:rsidP="000A4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FFFCD" w14:textId="00E731E8" w:rsidR="000A42DB" w:rsidRPr="00FB2469" w:rsidRDefault="000A42DB" w:rsidP="000A4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  <w:t>Females</w:t>
            </w:r>
            <w:r w:rsidR="00C82DCC"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  <w:t xml:space="preserve"> </w:t>
            </w:r>
            <w:r w:rsidR="00C82DCC" w:rsidRPr="00C82DCC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(</w:t>
            </w:r>
            <w:r w:rsidR="00C82DCC" w:rsidRPr="00C82DCC">
              <w:rPr>
                <w:rFonts w:ascii="Calibri" w:eastAsia="Times New Roman" w:hAnsi="Calibri" w:cs="Calibri"/>
                <w:i/>
                <w:iCs/>
                <w:color w:val="212529"/>
                <w:kern w:val="0"/>
                <w:sz w:val="20"/>
                <w:szCs w:val="20"/>
                <w14:ligatures w14:val="none"/>
              </w:rPr>
              <w:t>N</w:t>
            </w:r>
            <w:r w:rsidR="00C82DCC" w:rsidRPr="00C82DCC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 xml:space="preserve"> = 24)</w:t>
            </w:r>
          </w:p>
          <w:p w14:paraId="1D17C7AC" w14:textId="106E0825" w:rsidR="000A42DB" w:rsidRPr="00FB2469" w:rsidRDefault="000A42DB" w:rsidP="000A4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3DF69" w14:textId="77777777" w:rsidR="000A42DB" w:rsidRPr="00FB2469" w:rsidRDefault="000A42DB" w:rsidP="000A4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943F4" w14:textId="3D6224AF" w:rsidR="000A42DB" w:rsidRPr="00FB2469" w:rsidRDefault="000A42DB" w:rsidP="000A4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  <w:t>Males</w:t>
            </w:r>
            <w:r w:rsidR="00C82DCC"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  <w:t xml:space="preserve"> </w:t>
            </w:r>
            <w:r w:rsidR="00C82DCC" w:rsidRPr="00C82DCC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(</w:t>
            </w:r>
            <w:r w:rsidR="00C82DCC" w:rsidRPr="00C82DCC">
              <w:rPr>
                <w:rFonts w:ascii="Calibri" w:eastAsia="Times New Roman" w:hAnsi="Calibri" w:cs="Calibri"/>
                <w:i/>
                <w:iCs/>
                <w:color w:val="212529"/>
                <w:kern w:val="0"/>
                <w:sz w:val="20"/>
                <w:szCs w:val="20"/>
                <w14:ligatures w14:val="none"/>
              </w:rPr>
              <w:t>N</w:t>
            </w:r>
            <w:r w:rsidR="00C82DCC" w:rsidRPr="00C82DCC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 xml:space="preserve"> = 16)</w:t>
            </w:r>
          </w:p>
          <w:p w14:paraId="14A5D36E" w14:textId="011F8154" w:rsidR="000A42DB" w:rsidRPr="00FB2469" w:rsidRDefault="000A42DB" w:rsidP="000A4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CDBFB" w14:textId="77777777" w:rsidR="000A42DB" w:rsidRPr="00FB2469" w:rsidRDefault="000A42DB" w:rsidP="000A4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5A800ECA" w14:textId="77777777" w:rsidR="000A42DB" w:rsidRPr="00FB2469" w:rsidRDefault="000A42DB" w:rsidP="000A4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  <w:t xml:space="preserve">sex difference </w:t>
            </w:r>
            <w:r w:rsidRPr="00FB2469">
              <w:rPr>
                <w:rFonts w:ascii="Calibri" w:eastAsia="Times New Roman" w:hAnsi="Calibri" w:cs="Calibri"/>
                <w:b/>
                <w:bCs/>
                <w:i/>
                <w:iCs/>
                <w:color w:val="212529"/>
                <w:kern w:val="0"/>
                <w:sz w:val="20"/>
                <w:szCs w:val="20"/>
                <w14:ligatures w14:val="none"/>
              </w:rPr>
              <w:t>t</w:t>
            </w:r>
            <w:r w:rsidRPr="00FB2469"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  <w:t>-test</w:t>
            </w:r>
          </w:p>
        </w:tc>
      </w:tr>
      <w:tr w:rsidR="000A42DB" w:rsidRPr="00FB2469" w14:paraId="0533022D" w14:textId="77777777" w:rsidTr="000A42DB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741ACA" w14:textId="77777777" w:rsidR="000A42DB" w:rsidRPr="00FB2469" w:rsidRDefault="000A42DB" w:rsidP="000A4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34B170" w14:textId="77777777" w:rsidR="000A42DB" w:rsidRPr="00FB2469" w:rsidRDefault="000A42DB" w:rsidP="000A4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8811D8" w14:textId="77777777" w:rsidR="000A42DB" w:rsidRPr="00FB2469" w:rsidRDefault="000A42DB" w:rsidP="000A4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b/>
                <w:bCs/>
                <w:i/>
                <w:iCs/>
                <w:color w:val="212529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21647B" w14:textId="77777777" w:rsidR="000A42DB" w:rsidRPr="00FB2469" w:rsidRDefault="000A42DB" w:rsidP="000A4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b/>
                <w:bCs/>
                <w:i/>
                <w:iCs/>
                <w:color w:val="212529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18BACC" w14:textId="77777777" w:rsidR="000A42DB" w:rsidRPr="00FB2469" w:rsidRDefault="000A42DB" w:rsidP="000A4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C2DE1B" w14:textId="77777777" w:rsidR="000A42DB" w:rsidRPr="00FB2469" w:rsidRDefault="000A42DB" w:rsidP="000A4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b/>
                <w:bCs/>
                <w:i/>
                <w:iCs/>
                <w:color w:val="212529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CF7BE9" w14:textId="77777777" w:rsidR="000A42DB" w:rsidRPr="00FB2469" w:rsidRDefault="000A42DB" w:rsidP="000A4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b/>
                <w:bCs/>
                <w:i/>
                <w:iCs/>
                <w:color w:val="212529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D18C23" w14:textId="77777777" w:rsidR="000A42DB" w:rsidRPr="00FB2469" w:rsidRDefault="000A42DB" w:rsidP="000A4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F9E32C" w14:textId="77777777" w:rsidR="000A42DB" w:rsidRPr="00FB2469" w:rsidRDefault="000A42DB" w:rsidP="000A4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b/>
                <w:bCs/>
                <w:i/>
                <w:iCs/>
                <w:color w:val="212529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8CDB42" w14:textId="77777777" w:rsidR="000A42DB" w:rsidRPr="00FB2469" w:rsidRDefault="000A42DB" w:rsidP="000A4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b/>
                <w:bCs/>
                <w:i/>
                <w:iCs/>
                <w:color w:val="212529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C46FBC" w14:textId="77777777" w:rsidR="000A42DB" w:rsidRPr="00FB2469" w:rsidRDefault="000A42DB" w:rsidP="000A4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FF4355" w14:textId="77777777" w:rsidR="000A42DB" w:rsidRPr="00FB2469" w:rsidRDefault="000A42DB" w:rsidP="000A4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b/>
                <w:bCs/>
                <w:i/>
                <w:iCs/>
                <w:color w:val="212529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C6EB05" w14:textId="77777777" w:rsidR="000A42DB" w:rsidRPr="00FB2469" w:rsidRDefault="000A42DB" w:rsidP="000A4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b/>
                <w:bCs/>
                <w:i/>
                <w:iCs/>
                <w:color w:val="212529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0A42DB" w:rsidRPr="00FB2469" w14:paraId="47F5D15B" w14:textId="77777777" w:rsidTr="000A42DB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72648" w14:textId="1C59766E" w:rsidR="000A42DB" w:rsidRPr="00FB2469" w:rsidRDefault="000A42DB" w:rsidP="000A42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  <w:t>SHSS: A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458E6" w14:textId="77777777" w:rsidR="000A42DB" w:rsidRPr="00FB2469" w:rsidRDefault="000A42DB" w:rsidP="000A42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320A2" w14:textId="086EEDD6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5.3</w:t>
            </w:r>
            <w:r w:rsidR="00C82DCC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7BFB7" w14:textId="751B2DDC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3.7</w:t>
            </w:r>
            <w:r w:rsidR="00C82DCC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2B9A8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92445" w14:textId="511373DA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5.</w:t>
            </w:r>
            <w:r w:rsidR="00C82DCC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1346B" w14:textId="0BAD3C06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3.9</w:t>
            </w:r>
            <w:r w:rsidR="00C82DCC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4E668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7EF15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4.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BE787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3.4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DD2ED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1A05E" w14:textId="0AD6ABCB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1.</w:t>
            </w:r>
            <w:r w:rsidR="00C82DCC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220ED" w14:textId="6EB84893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2</w:t>
            </w:r>
            <w:r w:rsidR="00C82DCC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88</w:t>
            </w:r>
          </w:p>
        </w:tc>
      </w:tr>
      <w:tr w:rsidR="000A42DB" w:rsidRPr="00FB2469" w14:paraId="26D4D5E3" w14:textId="77777777" w:rsidTr="000A42DB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D5ECF" w14:textId="77777777" w:rsidR="000A42DB" w:rsidRPr="00FB2469" w:rsidRDefault="000A42DB" w:rsidP="000A42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  <w:t>MODTA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B015E" w14:textId="77777777" w:rsidR="000A42DB" w:rsidRPr="00FB2469" w:rsidRDefault="000A42DB" w:rsidP="000A42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048A4" w14:textId="7ACC7CE8" w:rsidR="000A42DB" w:rsidRPr="00FB2469" w:rsidRDefault="008D509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57</w:t>
            </w:r>
            <w:r w:rsidR="000A42DB"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F9F16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21.5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6CADC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138C8" w14:textId="559F2B9B" w:rsidR="000A42DB" w:rsidRPr="00FB2469" w:rsidRDefault="008D509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55</w:t>
            </w:r>
            <w:r w:rsidR="000A42DB"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C28D9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23.5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7DEA7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593FE" w14:textId="70D1CD6C" w:rsidR="000A42DB" w:rsidRPr="00FB2469" w:rsidRDefault="008D509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58</w:t>
            </w:r>
            <w:r w:rsidR="000A42DB"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B63B3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18.8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C7723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33A88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92B75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665</w:t>
            </w:r>
          </w:p>
        </w:tc>
      </w:tr>
      <w:tr w:rsidR="000A42DB" w:rsidRPr="00FB2469" w14:paraId="11308AFF" w14:textId="77777777" w:rsidTr="000A42DB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E29A6" w14:textId="77777777" w:rsidR="000A42DB" w:rsidRPr="00FB2469" w:rsidRDefault="000A42DB" w:rsidP="000A42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  <w:t>STAI-Y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0AA61" w14:textId="77777777" w:rsidR="000A42DB" w:rsidRPr="00FB2469" w:rsidRDefault="000A42DB" w:rsidP="000A42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54CB7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49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CDD87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10.5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B3DBC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C5040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49.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FAA4C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11.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519FA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242BD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48.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75255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10.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E70E7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E2895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7ADB9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774</w:t>
            </w:r>
          </w:p>
        </w:tc>
      </w:tr>
      <w:tr w:rsidR="000A42DB" w:rsidRPr="00FB2469" w14:paraId="6A369F54" w14:textId="77777777" w:rsidTr="000A42DB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1049F" w14:textId="77777777" w:rsidR="000A42DB" w:rsidRPr="00FB2469" w:rsidRDefault="000A42DB" w:rsidP="000A42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  <w:t>HR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B1323" w14:textId="77777777" w:rsidR="000A42DB" w:rsidRPr="00FB2469" w:rsidRDefault="000A42DB" w:rsidP="000A42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A1B93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78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0CBE3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12.2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ABC7A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D5548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80.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D9781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11.6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9FC5D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36716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75.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66EAA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12.8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04807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7E6F9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1.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49B4C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187</w:t>
            </w:r>
          </w:p>
        </w:tc>
      </w:tr>
      <w:tr w:rsidR="000A42DB" w:rsidRPr="00FB2469" w14:paraId="5160BFEC" w14:textId="77777777" w:rsidTr="000A42DB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B48DC" w14:textId="77777777" w:rsidR="000A42DB" w:rsidRPr="00FB2469" w:rsidRDefault="000A42DB" w:rsidP="000A42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  <w:t>R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6F69E" w14:textId="77777777" w:rsidR="000A42DB" w:rsidRPr="00FB2469" w:rsidRDefault="000A42DB" w:rsidP="000A42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  <w:t>1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FC4F1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33E92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3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44BF8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33646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5D25A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2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3A602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45000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DEF76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4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8508A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6B3B3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88D47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426</w:t>
            </w:r>
          </w:p>
        </w:tc>
      </w:tr>
      <w:tr w:rsidR="000A42DB" w:rsidRPr="00FB2469" w14:paraId="3F0FFF3F" w14:textId="77777777" w:rsidTr="000A42DB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FA67E" w14:textId="77777777" w:rsidR="000A42DB" w:rsidRPr="00FB2469" w:rsidRDefault="000A42DB" w:rsidP="000A42DB">
            <w:pPr>
              <w:spacing w:after="0" w:line="240" w:lineRule="auto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2D682" w14:textId="77777777" w:rsidR="000A42DB" w:rsidRPr="00FB2469" w:rsidRDefault="000A42DB" w:rsidP="000A42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  <w:t>3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C35E9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CE8B7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86962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F9138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2E928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2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79F3D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4BCCE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BF5EA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5EBFF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B753E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DC30A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654</w:t>
            </w:r>
          </w:p>
        </w:tc>
      </w:tr>
      <w:tr w:rsidR="000A42DB" w:rsidRPr="00FB2469" w14:paraId="40E85C73" w14:textId="77777777" w:rsidTr="000A42DB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FD898" w14:textId="77777777" w:rsidR="000A42DB" w:rsidRPr="00FB2469" w:rsidRDefault="000A42DB" w:rsidP="000A42DB">
            <w:pPr>
              <w:spacing w:after="0" w:line="240" w:lineRule="auto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52EB6" w14:textId="77777777" w:rsidR="000A42DB" w:rsidRPr="00FB2469" w:rsidRDefault="000A42DB" w:rsidP="000A42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  <w:t>6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DE0BF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-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3D70E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DFB7D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5EE96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-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EB3D9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1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69759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91369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-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A9A6E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34E64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349C4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1.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1AC36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894</w:t>
            </w:r>
          </w:p>
        </w:tc>
      </w:tr>
      <w:tr w:rsidR="000A42DB" w:rsidRPr="00FB2469" w14:paraId="68F3ED7C" w14:textId="77777777" w:rsidTr="000A42DB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F7089" w14:textId="77777777" w:rsidR="000A42DB" w:rsidRPr="00FB2469" w:rsidRDefault="000A42DB" w:rsidP="000A42DB">
            <w:pPr>
              <w:spacing w:after="0" w:line="240" w:lineRule="auto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CF98F" w14:textId="77777777" w:rsidR="000A42DB" w:rsidRPr="00FB2469" w:rsidRDefault="000A42DB" w:rsidP="000A42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  <w:t>8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EA8DB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-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0C575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3E290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7659C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-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1ED75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F8EE5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9EEE2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-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E5281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0092F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D46AF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D9618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743</w:t>
            </w:r>
          </w:p>
        </w:tc>
      </w:tr>
      <w:tr w:rsidR="000A42DB" w:rsidRPr="00FB2469" w14:paraId="7DC6AB29" w14:textId="77777777" w:rsidTr="000A42DB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A94EC" w14:textId="77777777" w:rsidR="000A42DB" w:rsidRPr="00FB2469" w:rsidRDefault="000A42DB" w:rsidP="000A42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  <w:t>A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00AA2" w14:textId="77777777" w:rsidR="000A42DB" w:rsidRPr="00FB2469" w:rsidRDefault="000A42DB" w:rsidP="000A42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  <w:t>1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4CE14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2BE64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ED619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859C5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8A87D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4C004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735EA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C3164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2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FABEF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3CB2A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5CDD8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411</w:t>
            </w:r>
          </w:p>
        </w:tc>
      </w:tr>
      <w:tr w:rsidR="000A42DB" w:rsidRPr="00FB2469" w14:paraId="07F4979B" w14:textId="77777777" w:rsidTr="000A42DB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13FFA" w14:textId="77777777" w:rsidR="000A42DB" w:rsidRPr="00FB2469" w:rsidRDefault="000A42DB" w:rsidP="000A42DB">
            <w:pPr>
              <w:spacing w:after="0" w:line="240" w:lineRule="auto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02BDE" w14:textId="77777777" w:rsidR="000A42DB" w:rsidRPr="00FB2469" w:rsidRDefault="000A42DB" w:rsidP="000A42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  <w:t>3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FB984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CDCEF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4B0D1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FFC4C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EB631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053B0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75144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57EBC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BD4C2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DBD83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C3CC8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345</w:t>
            </w:r>
          </w:p>
        </w:tc>
      </w:tr>
      <w:tr w:rsidR="000A42DB" w:rsidRPr="00FB2469" w14:paraId="6AAD5572" w14:textId="77777777" w:rsidTr="000A42DB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8CBB5" w14:textId="77777777" w:rsidR="000A42DB" w:rsidRPr="00FB2469" w:rsidRDefault="000A42DB" w:rsidP="000A42DB">
            <w:pPr>
              <w:spacing w:after="0" w:line="240" w:lineRule="auto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BB3A6" w14:textId="77777777" w:rsidR="000A42DB" w:rsidRPr="00FB2469" w:rsidRDefault="000A42DB" w:rsidP="000A42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  <w:t>6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7B96E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16770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0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9E930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3AFF1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17616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0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BF30C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7F105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6289A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08957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1AFF0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76226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950</w:t>
            </w:r>
          </w:p>
        </w:tc>
      </w:tr>
      <w:tr w:rsidR="000A42DB" w:rsidRPr="00FB2469" w14:paraId="2E5ABE27" w14:textId="77777777" w:rsidTr="000A42DB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B3EA2E" w14:textId="77777777" w:rsidR="000A42DB" w:rsidRPr="00FB2469" w:rsidRDefault="000A42DB" w:rsidP="000A42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2BB28B" w14:textId="77777777" w:rsidR="000A42DB" w:rsidRPr="00FB2469" w:rsidRDefault="000A42DB" w:rsidP="000A42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0"/>
                <w:szCs w:val="20"/>
                <w14:ligatures w14:val="none"/>
              </w:rPr>
              <w:t>8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6D2B15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1A7B06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08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EE9070" w14:textId="2EBB49EF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27EACF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67E409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08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A40922" w14:textId="621016C9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FF2B5B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2EF8E9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07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0FB49E" w14:textId="1E47095E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911786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1.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402866" w14:textId="77777777" w:rsidR="000A42DB" w:rsidRPr="00FB2469" w:rsidRDefault="000A42DB" w:rsidP="00C82D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</w:pPr>
            <w:r w:rsidRPr="00FB2469">
              <w:rPr>
                <w:rFonts w:ascii="Calibri" w:eastAsia="Times New Roman" w:hAnsi="Calibri" w:cs="Calibri"/>
                <w:color w:val="212529"/>
                <w:kern w:val="0"/>
                <w:sz w:val="20"/>
                <w:szCs w:val="20"/>
                <w14:ligatures w14:val="none"/>
              </w:rPr>
              <w:t>.174</w:t>
            </w:r>
          </w:p>
        </w:tc>
      </w:tr>
    </w:tbl>
    <w:p w14:paraId="7E0C6446" w14:textId="77777777" w:rsidR="000A42DB" w:rsidRDefault="000A42DB">
      <w:pPr>
        <w:rPr>
          <w:lang w:val="sl-SI"/>
        </w:rPr>
      </w:pPr>
    </w:p>
    <w:p w14:paraId="3C63B976" w14:textId="77777777" w:rsidR="000A42DB" w:rsidRPr="000A42DB" w:rsidRDefault="000A42DB">
      <w:pPr>
        <w:rPr>
          <w:lang w:val="sl-SI"/>
        </w:rPr>
      </w:pPr>
    </w:p>
    <w:sectPr w:rsidR="000A42DB" w:rsidRPr="000A42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2DB"/>
    <w:rsid w:val="000A42DB"/>
    <w:rsid w:val="002A34FC"/>
    <w:rsid w:val="00317AF1"/>
    <w:rsid w:val="003E30A9"/>
    <w:rsid w:val="0078585F"/>
    <w:rsid w:val="008D509B"/>
    <w:rsid w:val="00C82DCC"/>
    <w:rsid w:val="00FB2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5FF471"/>
  <w15:chartTrackingRefBased/>
  <w15:docId w15:val="{2FD8FE86-8CD4-394F-8DED-F68819907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42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42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42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42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42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42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42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42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42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42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42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42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42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42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42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42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42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42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42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42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42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42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42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42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42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42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42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42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42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761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6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55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00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ič, Žan</dc:creator>
  <cp:keywords/>
  <dc:description/>
  <cp:lastModifiedBy>Zelič, Žan</cp:lastModifiedBy>
  <cp:revision>3</cp:revision>
  <dcterms:created xsi:type="dcterms:W3CDTF">2026-03-09T11:38:00Z</dcterms:created>
  <dcterms:modified xsi:type="dcterms:W3CDTF">2026-03-09T11:42:00Z</dcterms:modified>
</cp:coreProperties>
</file>